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64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2608"/>
        <w:gridCol w:w="2743"/>
        <w:gridCol w:w="2019"/>
        <w:gridCol w:w="3969"/>
        <w:gridCol w:w="2211"/>
        <w:gridCol w:w="1514"/>
      </w:tblGrid>
      <w:tr w:rsidR="00851F86" w:rsidRPr="00E41E8D" w:rsidTr="00E41E8D">
        <w:trPr>
          <w:trHeight w:val="290"/>
        </w:trPr>
        <w:tc>
          <w:tcPr>
            <w:tcW w:w="2608" w:type="dxa"/>
            <w:tcBorders>
              <w:top w:val="single" w:sz="8" w:space="0" w:color="000000"/>
              <w:bottom w:val="single" w:sz="2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743" w:type="dxa"/>
            <w:tcBorders>
              <w:top w:val="single" w:sz="8" w:space="0" w:color="000000"/>
              <w:bottom w:val="single" w:sz="2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otein Identifier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2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51F86" w:rsidRPr="00E41E8D" w:rsidRDefault="00851F86" w:rsidP="00676A05">
            <w:pPr>
              <w:autoSpaceDE w:val="0"/>
              <w:autoSpaceDN w:val="0"/>
              <w:adjustRightInd w:val="0"/>
              <w:spacing w:after="0" w:line="240" w:lineRule="auto"/>
              <w:ind w:right="-217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bbreviated ID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2" w:space="0" w:color="auto"/>
            </w:tcBorders>
          </w:tcPr>
          <w:p w:rsidR="00851F86" w:rsidRPr="00E41E8D" w:rsidRDefault="00851F86" w:rsidP="004632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51F86" w:rsidRPr="00E41E8D" w:rsidRDefault="00851F86" w:rsidP="004632F6">
            <w:pPr>
              <w:tabs>
                <w:tab w:val="left" w:pos="9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ceptually Translated Protein Sequence</w:t>
            </w:r>
          </w:p>
        </w:tc>
        <w:tc>
          <w:tcPr>
            <w:tcW w:w="2211" w:type="dxa"/>
            <w:tcBorders>
              <w:top w:val="single" w:sz="8" w:space="0" w:color="000000"/>
              <w:bottom w:val="single" w:sz="2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2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ize </w:t>
            </w:r>
          </w:p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aa)</w:t>
            </w:r>
          </w:p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tinidia deliciosa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FG468621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de_DRM1_IA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  <w:lang w:eastAsia="en-NZ"/>
              </w:rPr>
              <w:t>MVLLDKLWDDAMGGPHPDRGLGKLRKLTTLTIKEEGEGGSKLFQRSMSMPSSPSTPTTPSPTAAARKDNVWRSVFHPGSNLATKGIGAQMFDKPQPNSPTVYDWLYSGETRSK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tinidia deliciosa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FG458205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de_DRM1_ID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pStyle w:val="HTMLPreformatted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E41E8D"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  <w:t>MVLLDKLWDDAMGGPHPDRGLGKLRKLNTLTIKEEGEGGRKLFQRSMSMPSSPSTPTTPSPTAAARKDNVWRSVFHPGSNLATKGIGAQMFDKPQPNSPTVYDWLYSGETRSK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tinidia deliciosa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FG412327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de_DRM1_IE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pStyle w:val="HTMLPreformatted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E41E8D"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  <w:t>MVLLDKLWDDAMGGPHPDRGLGKLRKLNTLTIKEEGEGESKLFQRSMSMPSSPSTPTTPSPTAAARKDNVWRSVFHPGSNLATKGIGAQMFDKPQPNSPTVYDWLYSGETRSK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tinidia deliciosa</w:t>
            </w: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FG497274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de_DRM1_IG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851F86" w:rsidRDefault="00851F86" w:rsidP="004632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  <w:lang w:eastAsia="en-NZ"/>
              </w:rPr>
              <w:t>MVLLDKLWDDAMGGPHPDRGLGKLRKLNTLTIKEEGEGGRKLFQRSMSMPSSPSTPTTPSPTAAARKDNVWRSVFHPGSNLATKGIGAQMFDKPQPNSPTVYDWYVWIPSNMTRITRGA*</w:t>
            </w:r>
          </w:p>
          <w:p w:rsidR="00E41E8D" w:rsidRDefault="00E41E8D" w:rsidP="004632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eastAsia="en-NZ"/>
              </w:rPr>
            </w:pPr>
          </w:p>
          <w:p w:rsidR="00E41E8D" w:rsidRDefault="00E41E8D" w:rsidP="004632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eastAsia="en-NZ"/>
              </w:rPr>
            </w:pPr>
          </w:p>
          <w:p w:rsidR="00E41E8D" w:rsidRDefault="00E41E8D" w:rsidP="004632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eastAsia="en-NZ"/>
              </w:rPr>
            </w:pPr>
          </w:p>
          <w:p w:rsidR="00E41E8D" w:rsidRPr="00E41E8D" w:rsidRDefault="00E41E8D" w:rsidP="004632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9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>Actinidia deliciosa</w:t>
            </w:r>
          </w:p>
        </w:tc>
        <w:tc>
          <w:tcPr>
            <w:tcW w:w="2743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FG449491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676A05">
            <w:pPr>
              <w:autoSpaceDE w:val="0"/>
              <w:autoSpaceDN w:val="0"/>
              <w:adjustRightInd w:val="0"/>
              <w:spacing w:after="0" w:line="240" w:lineRule="auto"/>
              <w:ind w:right="-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de_DRM1_IIA.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4632F6">
            <w:pPr>
              <w:pStyle w:val="HTMLPreformatted"/>
              <w:tabs>
                <w:tab w:val="clear" w:pos="3664"/>
                <w:tab w:val="left" w:pos="3753"/>
              </w:tabs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E41E8D"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  <w:t>MLDKLWDDAMGGPHPERGLGKLRKLTTLTIKEEGEGSKLFQRSMSMTASPETPSTPMTPTTPTTPSPTAARKENVWRSVFHPGSNLATKGIGAQMFDKPQPNSPTVYDWLYSGETRSKHR*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tinidia deliciosa</w:t>
            </w:r>
          </w:p>
        </w:tc>
        <w:tc>
          <w:tcPr>
            <w:tcW w:w="2743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FG494950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851F86" w:rsidRPr="00E41E8D" w:rsidRDefault="00851F86" w:rsidP="00676A05">
            <w:pPr>
              <w:autoSpaceDE w:val="0"/>
              <w:autoSpaceDN w:val="0"/>
              <w:adjustRightInd w:val="0"/>
              <w:spacing w:after="0" w:line="240" w:lineRule="auto"/>
              <w:ind w:right="-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de_DRM1_IIA.4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078CC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DKLWDDAMGGPHPERGLGKLRKLTALTIKEEGEGSKLFQRSMSMTASPETPSTPMTPTTPTTTSPTAARKENVWRSVFHPGSNLATKGIGAQMFDKPQPNSPTVYDWLYSGETRSKHR*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tinidia deliciosa</w:t>
            </w:r>
          </w:p>
        </w:tc>
        <w:tc>
          <w:tcPr>
            <w:tcW w:w="2743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FG467047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851F86" w:rsidRPr="00E41E8D" w:rsidRDefault="00851F86" w:rsidP="00676A05">
            <w:pPr>
              <w:autoSpaceDE w:val="0"/>
              <w:autoSpaceDN w:val="0"/>
              <w:adjustRightInd w:val="0"/>
              <w:spacing w:after="0" w:line="240" w:lineRule="auto"/>
              <w:ind w:right="-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de_DRM1_IID.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DKLWDDAMGGPHPERGLGKLRKLTTLTIKEEGEGSKLFQRSMSMTASPETPSTPTTPTTPSPTAARKENVWRSVFHPGSNLATKGIGAQMFDKPQPNSPTVYDWLYSGETRSKHR*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743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P_001154378 (At1g28330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th_DRM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EKLWDDVVAGPQPDRGLGRLRKITTQPINIRDIGEGSSSKVVMHRSLTMPAAVSPGTPTTPTTPTTPRKDNVWRSVFNPGSNLATRAIGSNIFDKPTHPNSPSVYDWLYSGDSRSQHR*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743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P_850220 (At2g33830)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th_DRM2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WDETVAGPKPEHGLGRLRNKITTQPLDIKGVGEGSSSKTVAAVAGSPGTPTTPGSARKENVWRSVFHPGSNIATRGMGTNLFDKPSHPNSPTVYDWLYSDDTRSKHR*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Arabidopsis thaliana </w:t>
            </w:r>
          </w:p>
        </w:tc>
        <w:tc>
          <w:tcPr>
            <w:tcW w:w="2743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P_175809 (At1g54070)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th_DRM3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FLHKLWDETVAGPTPDNGLGKLRKHDSLSTVRSSPPSLSSDQVTRSIMVTKGNNNVRGLRKLKMDPDSPTCSSSNPGTPLTPGTPCYALGPFTAGKIPSSGEDDAASLTTYEWIVINALDR*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743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P_849820 (At1g56220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th_DRM4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HLWDDTVAGPRPENGLGKLRKHHTFSFRPSSGNDQSEAGSARSYGEDSLPEEAVKVTRSIMIIKPPGYQGSSAPASPAGSTPPLSPFSPPLSPFSANAGGKEPFRFRRRSTSDAFEKAAGGSETGPRSSPPTYGM*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743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P_199243 (At5g44300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th_DRM5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VLENLWDDVVAGPRPEAGGRGHLRRISTSLTSLNNTTEGMSVAGSVSLPASPATPVTPGSGRKVDVWRSVFHPASNVTTREIGANVFDKPSHPNSPTVYDWMYSNETRSKHR*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rachi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hypoga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Z20292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hy_DRM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078CC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EKLWDDVVAGPQPDRGLGKLRKITTSQPLNIKAITSETDNKYQRSMSMPATPTTPGTPTTPLSATPRKPDNVWRSVFHPGSNSATKTIGSDYFDKPLLNSPTVYDWLYSGETRSKHR*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rassic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lerac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L67436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Bol_DRM1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851F86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WDETVAGPKPEHGLGRLRNKINAQPIDIKGVGEGSSSKAVAGSPGTPTTPGSARKENVWRSVFHPGSNIATRGMGTNLFDKPSHPNAPTVYDWLYSDDTRSQHR*</w:t>
            </w:r>
          </w:p>
          <w:p w:rsidR="00E41E8D" w:rsidRP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rassic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ap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CQ90305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Bra_DRM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DKLWDDVVAGPQPDRGLARLRKITTQPINIRGEGSNKVMHRSLTMPTVVSPGTPTTPTTPTTPHKDNVWRSVFNPGSNLATRAIGSNIFDKPAHPNSPSVYDCDDNEAQRKEHVALCLVGAWIK*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8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top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sz w:val="24"/>
                <w:szCs w:val="24"/>
              </w:rPr>
              <w:t xml:space="preserve">Capsicum </w:t>
            </w:r>
            <w:proofErr w:type="spellStart"/>
            <w:r w:rsidRPr="00E41E8D">
              <w:rPr>
                <w:rFonts w:ascii="Times New Roman" w:hAnsi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2743" w:type="dxa"/>
            <w:tcBorders>
              <w:top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Q56UQ6</w:t>
            </w:r>
          </w:p>
        </w:tc>
        <w:tc>
          <w:tcPr>
            <w:tcW w:w="2019" w:type="dxa"/>
            <w:tcBorders>
              <w:top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Can_ARP1</w:t>
            </w:r>
          </w:p>
        </w:tc>
        <w:tc>
          <w:tcPr>
            <w:tcW w:w="3969" w:type="dxa"/>
            <w:tcBorders>
              <w:top w:val="nil"/>
            </w:tcBorders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IDKLWDDVMAGPSPDKGLGKLRKSLTVQTAGESSGEGSSKYQRSLSMPASPATPGTP</w:t>
            </w:r>
          </w:p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VTPANISPTVRKENVWRSVFHPGSNLATKRIGAEVFDKPSHPNAPTVYDWLYSGNTRSKH</w:t>
            </w:r>
          </w:p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HEKL*</w:t>
            </w:r>
          </w:p>
        </w:tc>
        <w:tc>
          <w:tcPr>
            <w:tcW w:w="2211" w:type="dxa"/>
            <w:tcBorders>
              <w:top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itrull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nat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BAI52956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Cla_DRM1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EKLWDDVVAGPQPDRGLGKLRKITTKPFILKDLEGEGSKYQRSMSMPASPGTPTTPVTPTTPLTAARKDNVWRSVFNPGRNFATKSIGAEVFDKPQPNSPTVYDWLYSGDTKSQ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odonopsi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nceolat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W02792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Cla_DRM1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969" w:type="dxa"/>
          </w:tcPr>
          <w:p w:rsidR="00851F86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IDKLWDDVAAGPQPDHGLAQLRKVFVTPPKVVTGEGSGGKFFQRSLSMSAATPSTPGTPTTPSPTARKDNVWRSVFNPGSNLATKGLGSALFDKPEPNSPTVYDWLYSGETRSKHR*</w:t>
            </w: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P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9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laeagn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umbellat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C62104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Eum_ARP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DKIWDDVAAGPQPESGLGRLRKVITKPSALNIKDVEGSTLQKSMSMPASSVTPATPSTPATPGSARKENVWRSVFNPGSNLATRGLGTEMFDKPSQPNSPTVYDWLYSGETRSKHR*</w:t>
            </w:r>
          </w:p>
        </w:tc>
        <w:tc>
          <w:tcPr>
            <w:tcW w:w="2211" w:type="dxa"/>
          </w:tcPr>
          <w:p w:rsidR="00851F86" w:rsidRPr="00E41E8D" w:rsidRDefault="00012AA7" w:rsidP="00736E64">
            <w:pPr>
              <w:autoSpaceDE w:val="0"/>
              <w:autoSpaceDN w:val="0"/>
              <w:adjustRightInd w:val="0"/>
              <w:spacing w:after="0" w:line="240" w:lineRule="auto"/>
              <w:ind w:left="129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[</w:t>
            </w:r>
            <w:r w:rsidR="00736E6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ragari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E8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x</w:t>
            </w: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nass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Q05349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Fan_λSAR5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sz w:val="24"/>
                <w:szCs w:val="24"/>
              </w:rPr>
              <w:t>MVLLDKLWDDIVAGPQPERGLGMLRKVPQPLNLKDEGESSKITMPTTPTTPVTPTTPISARKDNVWRSVFHPGSNLSSKTMGNQVFDSPQPNSPTVYDWMYSGETRSKHHR*</w:t>
            </w:r>
          </w:p>
        </w:tc>
        <w:tc>
          <w:tcPr>
            <w:tcW w:w="2211" w:type="dxa"/>
          </w:tcPr>
          <w:p w:rsidR="00851F86" w:rsidRPr="00E41E8D" w:rsidRDefault="00012AA7" w:rsidP="00736E64">
            <w:pPr>
              <w:autoSpaceDE w:val="0"/>
              <w:autoSpaceDN w:val="0"/>
              <w:adjustRightInd w:val="0"/>
              <w:spacing w:after="0" w:line="240" w:lineRule="auto"/>
              <w:ind w:left="129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[</w:t>
            </w:r>
            <w:r w:rsidR="00736E64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lycine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max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CU23540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Gma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EKLWDDVVAGPQPERGLGKLRKLTTLKTIDEGDSSKLQKTLSMPSTPTIPMTPTTPTTPGSARKADNVWRSVFHPGSNSATKTIGAQMFDKPLPNTPTVYDWLYSGETRSR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lycyrrhiz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uralensi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R15095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Gur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EKLWDDVVAGPQPERGLERLRKLTTSVKDEGQGIKLQRNPSMPSTPTTPGTPTTPTTPGSARKADNVWRSVFNPGSNSATKSIGAEYFDKPLPNTPTVYDWLYSGDTRSK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Malus </w:t>
            </w:r>
            <w:r w:rsidRPr="00E41E8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x</w:t>
            </w: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domestica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A71994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do_AP1</w:t>
            </w:r>
          </w:p>
        </w:tc>
        <w:tc>
          <w:tcPr>
            <w:tcW w:w="3969" w:type="dxa"/>
          </w:tcPr>
          <w:p w:rsidR="00851F86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EKLWDDIVAGPQPERGLDMLRRPAPKPLNIKAKEVEGESSKLTMPMSPGTPGTPGTPGTPASARAKDNVWRSVFHPGSNLATKSMGNQVFDKPQPNSPTVYDWLYSGETRSIHHR*</w:t>
            </w:r>
          </w:p>
          <w:p w:rsidR="00E41E8D" w:rsidRP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</w:tcPr>
          <w:p w:rsidR="00851F86" w:rsidRPr="00E41E8D" w:rsidRDefault="00D82408" w:rsidP="00736E64">
            <w:pPr>
              <w:autoSpaceDE w:val="0"/>
              <w:autoSpaceDN w:val="0"/>
              <w:adjustRightInd w:val="0"/>
              <w:spacing w:after="0" w:line="240" w:lineRule="auto"/>
              <w:ind w:left="129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[</w:t>
            </w:r>
            <w:r w:rsidR="00736E6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</w:t>
            </w:r>
            <w:r w:rsidR="00012AA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9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Malus </w:t>
            </w:r>
            <w:r w:rsidRPr="00E41E8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x</w:t>
            </w: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domestica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K25768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do_AP1L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EKLWDDIVAGPQPERGLGRLRKVSPRPLNAKEGEEESSKLAMPMSPGTPGTPGTPVSARAKDNVWRSVFHPGSNLASKSMGNQVFDKPQPNSPTVYDWLYSGETRSKH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Manihot esculenta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X84677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es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LDKMWDDVVAGPQPDRGLGKLRKISTKPLTIGGGGETSKFQRSISMPASPGTPTTPVTPTTPASVRKDNVWRSVFHPGSNLATKGLGAQLFDKPQPNSPTVYDWLYSGETRSK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dicago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uncatul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CJ83865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tr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SILDHLWDDTVAGPRPENGLGKLRKHPTFPTRSISDKESGEGGNVRSYSGDSPEDAMKVTRSIMIMKPAGYQSNGSAPASPAGSTPPVSPFSGKELENPFVFEEGQHQMRTRRRRQAQTDQALLLLSMCEK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32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Mirabilis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jalap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N16890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ja_DRM1</w:t>
            </w:r>
          </w:p>
        </w:tc>
        <w:tc>
          <w:tcPr>
            <w:tcW w:w="3969" w:type="dxa"/>
          </w:tcPr>
          <w:p w:rsidR="00F078CC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DKLWDDVVAGPTPSHGFRKFRRPKIDAENLSDSDGDKLQRSLSSGVEIPVTPTTPTTPTTPTSGRYKSENVWRSVFNPGSNSNTKTVGAHFFDKPTHSSSPTVYDWLYSGDTRNKRM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9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icotian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abacum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O21304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ta_ARPL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FLHKLWDDTLAGPAPDSGLSKLRKFNTFSGRTASSAPSSPTKFRHLNAAAAAAVDPIPISRSITILRSNSTSASRSGNSPATSSAPTSPFAPSSARRYYKKQPKGKTNRERSPNYDWIVLSAWDR*</w:t>
            </w:r>
          </w:p>
        </w:tc>
        <w:tc>
          <w:tcPr>
            <w:tcW w:w="2211" w:type="dxa"/>
          </w:tcPr>
          <w:p w:rsidR="00851F86" w:rsidRPr="00E41E8D" w:rsidRDefault="00012AA7" w:rsidP="00736E64">
            <w:pPr>
              <w:autoSpaceDE w:val="0"/>
              <w:autoSpaceDN w:val="0"/>
              <w:adjustRightInd w:val="0"/>
              <w:spacing w:after="0" w:line="240" w:lineRule="auto"/>
              <w:ind w:left="129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[</w:t>
            </w:r>
            <w:r w:rsidR="00736E6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icotian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abacum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S76635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ta_ARP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IDKLWDDVMAGPSPDKGLGKLRKSLTVQTAGESSGEGSSKYQRSLSMPASPATPGTPVTPANISPTVRKENVWRSVFHPGSNLATKRIGAEVFDKPSHPNAPTVYDWLYSGNTRSKHHEL*</w:t>
            </w:r>
          </w:p>
        </w:tc>
        <w:tc>
          <w:tcPr>
            <w:tcW w:w="2211" w:type="dxa"/>
          </w:tcPr>
          <w:p w:rsidR="00851F86" w:rsidRPr="00E41E8D" w:rsidRDefault="00851F86" w:rsidP="00DD2C95">
            <w:pPr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icotian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abacum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Y16785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ta_ARP2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IDKLWDDVMAGPQPDNGLGKLRKSLTVQTGGESGEGSSKYQRSLSMPASPPTPGTPATPTTPSPTASKENVWRSVFHPGSNIATKRIGAQVFDKPSHPNAPTVYDWLYNGNTRSKHHEK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Japonica group)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A95234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Osa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EKLWDDVVAGPRPETGLEKLRKAATTRPLVINKDGDGEASGAAYKRTQSMPTTPTTPVTPSSSSPTTTATTTPRGSNVWRSVFHPGSNLATKSLGANLFDRPQPNSPTVYDWYPSLCL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Japonica group)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F95871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Osa_DRM2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KLWDDTVAGPRPDTGLGRLRKHAAARPAAVKINDPTGDAAMVAVPPTTPAGAEEAPVKVTRSIMIKRPAGYPASPRSAASTPPASPAGSTPPISPFAGAGEFPGFHTLSLSPNFSV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Japonica group)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P_001061955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Osa_DRM4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ETVAGPRPDSGLGKLRNYYAQGGQLEEASPETQDGHRRRAGGRRRRRAEKPHRLRLGGHQFVGPMNYSAIQRGEKVLKNLKKQNNQSSRGISMTKEAS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Japonica group) 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P_001063265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Osa_DRM5</w:t>
            </w:r>
          </w:p>
        </w:tc>
        <w:tc>
          <w:tcPr>
            <w:tcW w:w="3969" w:type="dxa"/>
          </w:tcPr>
          <w:p w:rsidR="00F078CC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DTVAGPRPDSGLGKLRKYASFSPSSSSSTMAASPSPISAAAAAADAPAVTRSITILRPPALSVTSPRGSESGPSTPSSPASVPDSPFGSAPTPKGSEGWKKLRRGAARMADGVDASAGGQPRSPTVYDWVVISSLD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46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L78369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Osa_DRM7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EKLWDDVVAGPRPETGLEKLRKAATTRPLSSTKMATARRATDWLQANPSMRRPRDAVTRCLCPDDGDDDDAAGQQRVEERVPPGEQLRTKSFGANLFDRPQPNSPTVYDWLYSDETRSS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Oryza sativa </w:t>
            </w:r>
            <w:proofErr w:type="spellStart"/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Indica</w:t>
            </w:r>
            <w:proofErr w:type="spellEnd"/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EEC83671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Osa_DRM8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ETVAGPRPDSGLGKLRKYSSFSPSSPSAAAAAPGTAPPDAPAATVTRSITIVRPPSLSVPSPRGGGGEYSSSVPSSPASAPDSPFASATTPKGDSWRRLRRKPKTATDAAPEAAAAVGPRSPTVYDWVVISSLD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4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aeoni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uffruticos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W74471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su_ARP</w:t>
            </w:r>
            <w:proofErr w:type="spellEnd"/>
          </w:p>
        </w:tc>
        <w:tc>
          <w:tcPr>
            <w:tcW w:w="3969" w:type="dxa"/>
          </w:tcPr>
          <w:p w:rsidR="00851F86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DRLWDDVLAGPQPERGLGKLRKITTKPIDVEVEGSKLYQRSLSMPASPGTPVIPLTPTAGSPSSVGSPSSVRKDNVWRSVFNPGSNLATRGIGSNVFDKPQPNSPTVYDWLYSGDTRSKHHR*</w:t>
            </w: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P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yscomitrella patens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ubsp. Patens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1755658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pa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KLWDDVVAGPQPEKGLKKLREERLDAGLPVVFPVGTSRICCPSFSSNLALELEGSTLVCAVFREKDKRWRSVFHPDGREMSRNRSAEFEQVAAPNSPTVYDW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yscomitrella patens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ubsp. Patens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1780946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pa_DRM2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AGMLEKLWDDVVGGSAPDKGLKQLRKNNSENGRDGEASGMLSDLCIASVTHAYHKEKDNIWRSVFHPGQNTVMRKVGSDKFDKAQPNSPTVYDW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yscomitrella patens</w:t>
            </w: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ubsp. Patens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1781096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pa_DRM3</w:t>
            </w:r>
          </w:p>
        </w:tc>
        <w:tc>
          <w:tcPr>
            <w:tcW w:w="3969" w:type="dxa"/>
          </w:tcPr>
          <w:p w:rsidR="00F078CC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KLWDDVLAGPQPDKGLKKLRKERIAAGLSDVFQDGMVRVLYLHSASALHWVATIHGSFPVTAVFREKDRRWRSMFHPEGREMSRSCSAKFEHVPPPNSPTVYDW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c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itchensi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K21467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si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KLWDDSLAGPCPDSGLGKLRKTTITNSAMATASAPEGKVSLRRLRERRASVQFQRLNDEAIQVTQSITIIKRPYLHSPSMDSPSSPAGLSPPISPCFLTPRERENPWRSNKYKNNVPPAAAKRKSEKSPRAEPRSPTVYDWVVFSALDG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c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itchensi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K22604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si_DRM2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DKIWDDTLGGPQPDSGLGRLRMNSSFNSTHGSAAAGKLQVGSLDVHEMSSKEGSDGNRVTGKPQKFNFQRSLSMEGSSSASPPASPTVASSSSASSTPRDRENVWRSVFHPGSNINTKTIGSQKFDKAEPQSPTVYDWLYSGETRSKW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51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c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itchensi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K23285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si_DRM3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KLWDDTLAGPRPESGLGKLRKTGWTNSAMATPATPEAEEALSRLRERRASAEFQPSNDEARQVTQSITIIKPPGYLRSLSLDSPSSPAGSSSPISPSSLTPRERENPWRSNKYNKNVPGAAKKGSEKSPKAEPRSPRVYDWVVMRIVD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53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c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itchensi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K23718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si_DRM4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KLWDDSLAGPCPDSGLAKLRKITITNSSMPPESTLVAEEALGRLRKCRVSAECQRSNDEARHVTQIITIIKPPGYLRSVSLDIPSSPAGSSPPISPCSPTPRERENPWRRNKHEKVSERSPRAEPRSPTVYDWVVFSALHG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46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c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itchensi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CN41230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si_DRM5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ind w:right="-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KLWDETLAGPRPENGLGKLRKTESTNSAMANPSTPELEEALSRLRERRASADFQRLNDEAKQVTQSITIMKPPGYLRSLSVDTTTSSPAASSPLNSPSSLTPRERESPWRSKMKNNNMAGEGKNGSEKSQRAEPRSPTVYDWVVITSLE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14" w:type="dxa"/>
            <w:shd w:val="clear" w:color="auto" w:fill="auto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55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sum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B84193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sa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DKLWDDIVAGPQPERGLEKLRKLTTTLKDDGASNQLMRSTSIPTTPTTPVTPTTPSSARKVDNVWRSVFNPGSNSATKSIGAHVFDKPLPNTPTVYDWMYSGDTRSKHR*</w:t>
            </w:r>
          </w:p>
          <w:p w:rsidR="00F078CC" w:rsidRDefault="00F078CC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P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14" w:type="dxa"/>
            <w:shd w:val="clear" w:color="auto" w:fill="auto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sum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M62421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sa_DRM3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DTVAGPRPENGLGKLRKHNTFAARSSSGKELEAGSVRSYGEEPSEPATRVTRSIMIVKPPGYQSGSPPASPAGSVTPVSPFSGTRESFRFRRRSASDAFEKKNQDRSSSSSPFDV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sum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M62422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sa_DRM4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SLLDHLWDDTVAGPLPENGLGKLRKHPSFLSRSISDKESEGGNVRSYGGDSLEGAVKVTRSIMIVKPAGYQSPSGSAPASPAGSTPPLSPFSGAREPFRFRRRSISDAYESEVKTGQNRPSSSSPFDV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9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pul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304241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tr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FLHKLWDETLAGPMPDSGLGKLRKYDSFSVRSSPPVDAAAANSIEDMNITRSITIVRTNSSKYLRNISVDPCSSPVSPATPSTPTTPLTPGITGTPRGDFRRIKARKSSDEALESGEPRSLTIYDWIVINALD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pul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305123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tr_DRM2</w:t>
            </w:r>
          </w:p>
        </w:tc>
        <w:tc>
          <w:tcPr>
            <w:tcW w:w="3969" w:type="dxa"/>
          </w:tcPr>
          <w:p w:rsidR="00851F86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DKMWDDVVAGPQPERGLGKLRKISTRPLNIKDIDVGEGSSPVNKFQRSMTMPGTPGTPTTPVTPTTPVSARSNVWRSVFHPGSNLATKNIGAHVFDKPQPNTPTVYDWMYSGETKSEHR*</w:t>
            </w: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P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pul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319507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tr_DRM3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SLLDHLWDDTVAGPLPENGLGKLRKKPSYGLRSNSGKESDGSGGSVMRSYGGEATTEETKKVTRSIMIVRPPGYQNNGSSATPPASPAGSTPPVSPFSAESPFGFEEGLRRTHTRRQPRVDPEFLLLLTANDI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3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pul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330171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tr_DRM4</w:t>
            </w:r>
          </w:p>
        </w:tc>
        <w:tc>
          <w:tcPr>
            <w:tcW w:w="3969" w:type="dxa"/>
          </w:tcPr>
          <w:p w:rsidR="00F078CC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SLLDQLWDDTVAGPLPESGLGKLRKMPSLGLRPNPGKESGGGGVMRSHSEEATTVDEKRVTRSIMIVRPPGYTNGSSTTPPASPAGSTPPVSPFPESRFGFEGGLHRMHTRSQPRLDPEILLLLTACEI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run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rmeniac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B88876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ar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DTVAGPRPDIGLGKLRKHKTFSFRSSSANGSSDGGNVGSYGEDSTEEATRVTRSIMIVKPPGYGSGNSGSPPISPAGSTPPVSPFSGGSSMGRFRRRSASDAYEKASQVGGGGARSSPRSPFDV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33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yrus pyrifolia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CJ68422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py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ind w:right="-7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PEKLWDDIVAGPQPESGLGKLRKPFPKPLNIKVEGELSKLAMPMSPGTPGTPGTPGTPASARGKDNVWRSVFQPGSNLATKSMGNQVFDKPQPNFPPVFDWLYSGETRSIHHC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yrus pyrifolia</w:t>
            </w:r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CN97421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Ppy_DRM2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PEKLWDDIVAGPQPERGLGMLRKPSPKPLNIKVEGESSKLAMPMSPGTPGTPGTPGTPASARAKDNVWRSVFHPGSNLATKSMGNQVFDKPQPNSPTVYDWLYSGETRSIHHC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icin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509446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Rco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LDKMWDDVVAGPQPDRGLGKLRKISTKTLTIDAEGETSKFQRSLSMPAGPGTPSTPVTPTTPASARKDNVWRSVFHPGSNLATRGIGAQLFDKPSQPNSPTVYDWLYSGETRSK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icin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512449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Rco_DRM2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DTVAGPPPDNGLGKLRKHSTFNFRSTTGKESDGQNGRSLGDDASEEVTKVTRSIMIVKPPGYQFGSPPVSPAGSTPPVSPFSGGRESFRFRRRSTSDAYEKASEVGPRSPAPPYD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icinus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529178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Rco_DRM3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EFLHKLWDETLAGPAPETGVGKLRKYDSFSASRSSPPVVEEMPIITRSITILKSNSNFKNLSIDPGSAPDSPASSTCTTPRTPFSQSQEVF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obini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seudoacaci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G33924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Rps_ARP</w:t>
            </w:r>
          </w:p>
        </w:tc>
        <w:tc>
          <w:tcPr>
            <w:tcW w:w="3969" w:type="dxa"/>
          </w:tcPr>
          <w:p w:rsidR="00F078CC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EKLWDDVVAGPHPERGLGKLRKLSTNVKDEGEGSKLLNLSMPSTPTTPVTPTTPTTPLSGRKADNVWRSVFHPGSNSATKTIGAQMFDKPLPNTPTVYDWLYSGETRSKHR</w:t>
            </w:r>
          </w:p>
        </w:tc>
        <w:tc>
          <w:tcPr>
            <w:tcW w:w="2211" w:type="dxa"/>
          </w:tcPr>
          <w:p w:rsidR="00851F86" w:rsidRPr="00E41E8D" w:rsidRDefault="00D82408" w:rsidP="00736E64">
            <w:pPr>
              <w:autoSpaceDE w:val="0"/>
              <w:autoSpaceDN w:val="0"/>
              <w:adjustRightInd w:val="0"/>
              <w:spacing w:after="0" w:line="240" w:lineRule="auto"/>
              <w:ind w:left="129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[</w:t>
            </w:r>
            <w:r w:rsidR="00736E6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</w:t>
            </w:r>
            <w:r w:rsidR="00012AA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esbani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rummondii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Q44282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Sdr_DRM1</w:t>
            </w:r>
          </w:p>
        </w:tc>
        <w:tc>
          <w:tcPr>
            <w:tcW w:w="3969" w:type="dxa"/>
          </w:tcPr>
          <w:p w:rsidR="00851F86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EKLWDDIVAGPQPERGLGKLRKLHVKDDGEGSSKLQRNLSMPTTPTTPVTPTTPTTPVSARKVDNVWRSVFHPGSNAATKTIGAQMFDKPLPNSPTVYDWLYSGETRSKHR*</w:t>
            </w: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P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olanum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H07900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Sly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IDKLWDDVMAGPSPDKGLGKLRKSLTIQTGGESGEGSSKYQRSLSMPASPPTPGTPVTPTNISPTVRKENVWRSVFHPGSNLATRRIGAEVFDKPSHPNAPTVYDWLYSGNTRSKHHEKC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olanum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BA40468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Stu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SLLDKLWDDTVAGPLPDSGLGKLRKYSTFSPRSNSGKESEVSTPRSFTEEASEDAVKVTRSIMIVKPSGSQNRDSPPVSPAGTTPPVSPFAGSAGREAFRFRRRSVSFAYENASGVGPRSPRPPYDL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8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olanum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irginianum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AS75891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Svi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IDKLWDDVMAGPSPDKGLGKLRKSLTVQTAGESSGEGSSKYQRSLSMPASPATPGTPVTPTNISPTVRKENVWRSVFHPGSNLATKRIGAEVFDKPSHPNAPTVYDWLYSGNTRSKHHEK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Sorghum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460264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Sbi_DRM1</w:t>
            </w:r>
          </w:p>
        </w:tc>
        <w:tc>
          <w:tcPr>
            <w:tcW w:w="3969" w:type="dxa"/>
          </w:tcPr>
          <w:p w:rsidR="00851F86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DTVAGPRPDSGLGKLRKYASFSPSSSSAAAVPPSPTAEGAAAAGSGSGSGSATPAVTRSITMLRPAALSVITSPRSESSSAPSSPSPASGGAPDSPFGAATTPKGEGWKKLRRKGRMANGGDAPGTPRSPTVYDW*</w:t>
            </w: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P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44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Sorghum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465296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Sbi_DRM2</w:t>
            </w:r>
          </w:p>
        </w:tc>
        <w:tc>
          <w:tcPr>
            <w:tcW w:w="3969" w:type="dxa"/>
          </w:tcPr>
          <w:p w:rsidR="00F078CC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KLWDDTVAGPRPDTGLGRLRKQPARPAAVKINDPAGDASAFVPPSPASGSSEETPVKVTRSIMIKRPAGYPSSPRSAASTPPASPLGTTPPISPFAAAGGRFRRKSSSDAYERATPPGTTSQPPPFEV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33</w:t>
            </w:r>
          </w:p>
        </w:tc>
      </w:tr>
      <w:tr w:rsidR="00851F86" w:rsidRPr="00E41E8D" w:rsidTr="00E41E8D">
        <w:trPr>
          <w:trHeight w:val="17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itis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3632757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Vvi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spacing w:after="100" w:afterAutospacing="1" w:line="240" w:lineRule="auto"/>
              <w:rPr>
                <w:rFonts w:ascii="Times New Roman" w:hAnsi="Times New Roman"/>
                <w:caps/>
                <w:sz w:val="24"/>
                <w:szCs w:val="24"/>
                <w:lang w:eastAsia="en-NZ"/>
              </w:rPr>
            </w:pPr>
            <w:r w:rsidRPr="00E41E8D">
              <w:rPr>
                <w:rFonts w:ascii="Times New Roman" w:hAnsi="Times New Roman"/>
                <w:caps/>
                <w:sz w:val="24"/>
                <w:szCs w:val="24"/>
                <w:lang w:eastAsia="en-NZ"/>
              </w:rPr>
              <w:t>mgfldklwdetvagpppetglgklrkykslsaarsppiinpdevqvtrsitilktnssfrnfspdsvsvpnspagssapespftpgtptgdyktdarrkaaleaferaeprsptvydwivisald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itis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279836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Vvi_DRM2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VLLEKLWDDVVAGPQPDRGLGKLRKLTTKPLSVKTDEGESSKYQRSMSMPASPGTPATPMTPTTPTSARKDNVWRSVFHPGSNLATKGMGSDYFDKPTKKDTPTVYDWLYSGETRTKHH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itis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XP_002283180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Vvi_DRM3</w:t>
            </w:r>
          </w:p>
        </w:tc>
        <w:tc>
          <w:tcPr>
            <w:tcW w:w="3969" w:type="dxa"/>
          </w:tcPr>
          <w:p w:rsidR="00851F86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DTVAGPQPDHGLGKLRKYSTFNSRPTSGKAASDGGNGRSYSDDSSEEAMRVTRSIMIIKPPGFQNGSPPVSPAGSTPPVSPFSGGKESFRFRRRSTSDAYEKGNGVGPRSPRPPYDV*</w:t>
            </w: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1E8D" w:rsidRPr="00E41E8D" w:rsidRDefault="00E41E8D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y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CG37064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Zma_DRM1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ETVAGPRPDSGLGKLRKYSSFSPSSSSSSSILAPAPAPAPAVTRSITIARPPSLSVESYSSSSVPSSPASTPDSPLAAATPPKADVWRRFRRKTKVSDGPEPAVGPRSPTVYDWVVISSLD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31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y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ACG39507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Zma_DRM2</w:t>
            </w:r>
          </w:p>
        </w:tc>
        <w:tc>
          <w:tcPr>
            <w:tcW w:w="3969" w:type="dxa"/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LDKLWDDVVAGPRPETGLEKLRKATTARPLVINKDADGGSYKRAQSMPSTPTTPVTPSSSSSSTTPRGAGNVWRSVFHPGSNLATKGMGANLFDRPQPNSPTVYDWLYSDETRSNHR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ys</w:t>
            </w:r>
            <w:proofErr w:type="spellEnd"/>
          </w:p>
        </w:tc>
        <w:tc>
          <w:tcPr>
            <w:tcW w:w="2743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P_001130689</w:t>
            </w:r>
          </w:p>
        </w:tc>
        <w:tc>
          <w:tcPr>
            <w:tcW w:w="2019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Zma_DRM3</w:t>
            </w:r>
          </w:p>
        </w:tc>
        <w:tc>
          <w:tcPr>
            <w:tcW w:w="3969" w:type="dxa"/>
          </w:tcPr>
          <w:p w:rsidR="00F078CC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KLWDDTVAGPRPDTGLGRLRKQPVRPAAVKISDPAGDAAAFVPPSPASGSEETPVKVTRSIMIKRPAGYPSSPRSAASTPPASPLGTTPPISPFAGAGGRFRRKSSSDAYERATPPGTTSHPPPFDV*</w:t>
            </w:r>
          </w:p>
        </w:tc>
        <w:tc>
          <w:tcPr>
            <w:tcW w:w="2211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32</w:t>
            </w:r>
          </w:p>
        </w:tc>
      </w:tr>
      <w:tr w:rsidR="00851F86" w:rsidRPr="00E41E8D" w:rsidTr="00E41E8D">
        <w:trPr>
          <w:trHeight w:val="290"/>
        </w:trPr>
        <w:tc>
          <w:tcPr>
            <w:tcW w:w="2608" w:type="dxa"/>
            <w:tcBorders>
              <w:bottom w:val="single" w:sz="8" w:space="0" w:color="000000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E8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ys</w:t>
            </w:r>
            <w:proofErr w:type="spellEnd"/>
          </w:p>
        </w:tc>
        <w:tc>
          <w:tcPr>
            <w:tcW w:w="2743" w:type="dxa"/>
            <w:tcBorders>
              <w:bottom w:val="single" w:sz="8" w:space="0" w:color="000000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NP_001150581</w:t>
            </w:r>
          </w:p>
        </w:tc>
        <w:tc>
          <w:tcPr>
            <w:tcW w:w="2019" w:type="dxa"/>
            <w:tcBorders>
              <w:bottom w:val="single" w:sz="8" w:space="0" w:color="000000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Zma_DRM4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 w:rsidR="00851F86" w:rsidRPr="00E41E8D" w:rsidRDefault="00851F86" w:rsidP="004632F6">
            <w:pPr>
              <w:tabs>
                <w:tab w:val="left" w:pos="37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MGLLDQLWDDTVAGPRPDSGLGKLRKYASFSPSSSAAPGSAPPPGAVTHSVTMLRRPAALSVVTSPRSESSSAPSSPSPASGAPDSPFGAATTPRGEGWKKLRGKARMGGGGGDAPGTPRSPTVYDWVVISSLDL*</w:t>
            </w:r>
          </w:p>
        </w:tc>
        <w:tc>
          <w:tcPr>
            <w:tcW w:w="2211" w:type="dxa"/>
            <w:tcBorders>
              <w:bottom w:val="single" w:sz="8" w:space="0" w:color="000000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ind w:left="1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bottom w:val="single" w:sz="8" w:space="0" w:color="000000"/>
            </w:tcBorders>
          </w:tcPr>
          <w:p w:rsidR="00851F86" w:rsidRPr="00E41E8D" w:rsidRDefault="00851F86" w:rsidP="00CC69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E8D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</w:p>
        </w:tc>
      </w:tr>
    </w:tbl>
    <w:p w:rsidR="00E70FB5" w:rsidRDefault="00E70FB5" w:rsidP="00D82408">
      <w:pPr>
        <w:shd w:val="clear" w:color="auto" w:fill="FFFFFF"/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  <w:lang w:eastAsia="en-NZ"/>
        </w:rPr>
      </w:pPr>
    </w:p>
    <w:p w:rsidR="00E70FB5" w:rsidRPr="00D82408" w:rsidRDefault="00E70FB5" w:rsidP="00D82408">
      <w:pPr>
        <w:shd w:val="clear" w:color="auto" w:fill="FFFFFF"/>
        <w:spacing w:beforeLines="225" w:line="240" w:lineRule="auto"/>
        <w:ind w:left="426" w:hanging="426"/>
        <w:contextualSpacing/>
        <w:rPr>
          <w:rFonts w:ascii="Times New Roman" w:hAnsi="Times New Roman"/>
          <w:b/>
          <w:sz w:val="24"/>
          <w:szCs w:val="24"/>
          <w:lang w:eastAsia="en-NZ"/>
        </w:rPr>
      </w:pPr>
      <w:r w:rsidRPr="00D82408">
        <w:rPr>
          <w:rFonts w:ascii="Times New Roman" w:hAnsi="Times New Roman"/>
          <w:b/>
          <w:sz w:val="24"/>
          <w:szCs w:val="24"/>
          <w:lang w:eastAsia="en-NZ"/>
        </w:rPr>
        <w:t>References</w:t>
      </w:r>
    </w:p>
    <w:p w:rsidR="00E70FB5" w:rsidRDefault="00E70FB5" w:rsidP="00D82408">
      <w:pPr>
        <w:shd w:val="clear" w:color="auto" w:fill="FFFFFF"/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  <w:lang w:eastAsia="en-NZ"/>
        </w:rPr>
      </w:pPr>
    </w:p>
    <w:p w:rsidR="00E70FB5" w:rsidRPr="00505C18" w:rsidRDefault="00D82408" w:rsidP="00E70FB5">
      <w:pPr>
        <w:spacing w:line="24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 w:rsidR="00E70FB5" w:rsidRPr="00505C18">
        <w:rPr>
          <w:rFonts w:ascii="Times New Roman" w:hAnsi="Times New Roman"/>
          <w:sz w:val="24"/>
          <w:szCs w:val="24"/>
        </w:rPr>
        <w:tab/>
        <w:t xml:space="preserve">Kim HB, Lee H, Oh CJO, An CS (2007) Expression of </w:t>
      </w:r>
      <w:r w:rsidR="00E70FB5" w:rsidRPr="00505C18">
        <w:rPr>
          <w:rFonts w:ascii="Times New Roman" w:hAnsi="Times New Roman"/>
          <w:i/>
          <w:sz w:val="24"/>
          <w:szCs w:val="24"/>
        </w:rPr>
        <w:t xml:space="preserve">EuNOD-ARP1 </w:t>
      </w:r>
      <w:r w:rsidR="00E70FB5" w:rsidRPr="00505C18">
        <w:rPr>
          <w:rFonts w:ascii="Times New Roman" w:hAnsi="Times New Roman"/>
          <w:sz w:val="24"/>
          <w:szCs w:val="24"/>
        </w:rPr>
        <w:t xml:space="preserve">encoding auxin-repressed protein homolog is upregulated by auxin and localized to the fixation zone in root nodules of </w:t>
      </w:r>
      <w:proofErr w:type="spellStart"/>
      <w:r w:rsidR="00E70FB5" w:rsidRPr="00505C18">
        <w:rPr>
          <w:rFonts w:ascii="Times New Roman" w:hAnsi="Times New Roman"/>
          <w:i/>
          <w:sz w:val="24"/>
          <w:szCs w:val="24"/>
        </w:rPr>
        <w:t>Elaeagnus</w:t>
      </w:r>
      <w:proofErr w:type="spellEnd"/>
      <w:r w:rsidR="00E70FB5" w:rsidRPr="00505C18">
        <w:rPr>
          <w:rFonts w:ascii="Times New Roman" w:hAnsi="Times New Roman"/>
          <w:i/>
          <w:sz w:val="24"/>
          <w:szCs w:val="24"/>
        </w:rPr>
        <w:t xml:space="preserve"> umbellate</w:t>
      </w:r>
      <w:r w:rsidR="00E70FB5" w:rsidRPr="00505C18">
        <w:rPr>
          <w:rFonts w:ascii="Times New Roman" w:hAnsi="Times New Roman"/>
          <w:sz w:val="24"/>
          <w:szCs w:val="24"/>
        </w:rPr>
        <w:t>. Mol Cells</w:t>
      </w:r>
      <w:r w:rsidR="00E70FB5" w:rsidRPr="00505C18" w:rsidDel="00BB1FE4">
        <w:rPr>
          <w:rFonts w:ascii="Times New Roman" w:hAnsi="Times New Roman"/>
          <w:i/>
          <w:sz w:val="24"/>
          <w:szCs w:val="24"/>
        </w:rPr>
        <w:t xml:space="preserve"> </w:t>
      </w:r>
      <w:r w:rsidR="00E70FB5" w:rsidRPr="00505C18">
        <w:rPr>
          <w:rFonts w:ascii="Times New Roman" w:hAnsi="Times New Roman"/>
          <w:sz w:val="24"/>
          <w:szCs w:val="24"/>
        </w:rPr>
        <w:t>23: 115-121.</w:t>
      </w:r>
    </w:p>
    <w:p w:rsidR="00FE6B88" w:rsidRDefault="00FE6B88" w:rsidP="00D82408">
      <w:pPr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</w:p>
    <w:p w:rsidR="00FE6B88" w:rsidRPr="00505C18" w:rsidRDefault="00D82408" w:rsidP="00D82408">
      <w:pPr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="00FE6B88" w:rsidRPr="00505C18">
        <w:rPr>
          <w:rFonts w:ascii="Times New Roman" w:hAnsi="Times New Roman"/>
          <w:sz w:val="24"/>
          <w:szCs w:val="24"/>
        </w:rPr>
        <w:tab/>
        <w:t xml:space="preserve">Reddy ASN, </w:t>
      </w:r>
      <w:proofErr w:type="spellStart"/>
      <w:r w:rsidR="00FE6B88" w:rsidRPr="00505C18">
        <w:rPr>
          <w:rFonts w:ascii="Times New Roman" w:hAnsi="Times New Roman"/>
          <w:sz w:val="24"/>
          <w:szCs w:val="24"/>
        </w:rPr>
        <w:t>Poovaiah</w:t>
      </w:r>
      <w:proofErr w:type="spellEnd"/>
      <w:r w:rsidR="00FE6B88" w:rsidRPr="00505C18">
        <w:rPr>
          <w:rFonts w:ascii="Times New Roman" w:hAnsi="Times New Roman"/>
          <w:sz w:val="24"/>
          <w:szCs w:val="24"/>
        </w:rPr>
        <w:t xml:space="preserve"> BW (1990) </w:t>
      </w:r>
      <w:r w:rsidR="00FE6B88" w:rsidRPr="00505C18">
        <w:rPr>
          <w:rFonts w:ascii="Times New Roman" w:hAnsi="Times New Roman"/>
          <w:bCs/>
          <w:sz w:val="24"/>
          <w:szCs w:val="24"/>
        </w:rPr>
        <w:t xml:space="preserve">Molecular cloning and sequencing of a cDNA for an auxin-repressed mRNA: correlation between fruit growth and repression of the auxin-regulated gene. </w:t>
      </w:r>
      <w:r w:rsidR="00FE6B88" w:rsidRPr="00505C18">
        <w:rPr>
          <w:rFonts w:ascii="Times New Roman" w:hAnsi="Times New Roman"/>
          <w:sz w:val="24"/>
          <w:szCs w:val="24"/>
        </w:rPr>
        <w:t xml:space="preserve">Plant Mol </w:t>
      </w:r>
      <w:proofErr w:type="spellStart"/>
      <w:r w:rsidR="00FE6B88" w:rsidRPr="00505C18">
        <w:rPr>
          <w:rFonts w:ascii="Times New Roman" w:hAnsi="Times New Roman"/>
          <w:sz w:val="24"/>
          <w:szCs w:val="24"/>
        </w:rPr>
        <w:t>Biol</w:t>
      </w:r>
      <w:proofErr w:type="spellEnd"/>
      <w:r w:rsidR="00FE6B88" w:rsidRPr="00505C18" w:rsidDel="00442469">
        <w:rPr>
          <w:rFonts w:ascii="Times New Roman" w:hAnsi="Times New Roman"/>
          <w:i/>
          <w:sz w:val="24"/>
          <w:szCs w:val="24"/>
        </w:rPr>
        <w:t xml:space="preserve"> </w:t>
      </w:r>
      <w:r w:rsidR="00FE6B88" w:rsidRPr="00505C18">
        <w:rPr>
          <w:rFonts w:ascii="Times New Roman" w:hAnsi="Times New Roman"/>
          <w:sz w:val="24"/>
          <w:szCs w:val="24"/>
        </w:rPr>
        <w:t>14: 127-136.</w:t>
      </w:r>
      <w:r w:rsidR="00FE6B88" w:rsidRPr="00505C18" w:rsidDel="003A1795">
        <w:rPr>
          <w:rFonts w:ascii="Times New Roman" w:hAnsi="Times New Roman"/>
          <w:sz w:val="24"/>
          <w:szCs w:val="24"/>
        </w:rPr>
        <w:t xml:space="preserve"> </w:t>
      </w:r>
    </w:p>
    <w:p w:rsidR="00FE6B88" w:rsidRPr="00505C18" w:rsidRDefault="00FE6B88" w:rsidP="00D82408">
      <w:pPr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</w:p>
    <w:p w:rsidR="00FE6B88" w:rsidRDefault="00D82408" w:rsidP="00D82408">
      <w:pPr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="00FE6B88" w:rsidRPr="00505C18">
        <w:rPr>
          <w:rFonts w:ascii="Times New Roman" w:hAnsi="Times New Roman"/>
          <w:sz w:val="24"/>
          <w:szCs w:val="24"/>
        </w:rPr>
        <w:tab/>
        <w:t xml:space="preserve">Lee SA, Gardner RC, Lay-Yee M (1993) </w:t>
      </w:r>
      <w:proofErr w:type="gramStart"/>
      <w:r w:rsidR="00FE6B88" w:rsidRPr="00505C18">
        <w:rPr>
          <w:rFonts w:ascii="Times New Roman" w:hAnsi="Times New Roman"/>
          <w:sz w:val="24"/>
          <w:szCs w:val="24"/>
        </w:rPr>
        <w:t>An</w:t>
      </w:r>
      <w:proofErr w:type="gramEnd"/>
      <w:r w:rsidR="00FE6B88" w:rsidRPr="00505C18">
        <w:rPr>
          <w:rFonts w:ascii="Times New Roman" w:hAnsi="Times New Roman"/>
          <w:sz w:val="24"/>
          <w:szCs w:val="24"/>
        </w:rPr>
        <w:t xml:space="preserve"> apple gene highly expressed in fruit. Plant </w:t>
      </w:r>
      <w:proofErr w:type="spellStart"/>
      <w:r w:rsidR="00FE6B88" w:rsidRPr="00505C18">
        <w:rPr>
          <w:rFonts w:ascii="Times New Roman" w:hAnsi="Times New Roman"/>
          <w:sz w:val="24"/>
          <w:szCs w:val="24"/>
        </w:rPr>
        <w:t>Physiol</w:t>
      </w:r>
      <w:proofErr w:type="spellEnd"/>
      <w:r w:rsidR="00FE6B88" w:rsidRPr="00505C18" w:rsidDel="00442469">
        <w:rPr>
          <w:rFonts w:ascii="Times New Roman" w:hAnsi="Times New Roman"/>
          <w:i/>
          <w:sz w:val="24"/>
          <w:szCs w:val="24"/>
        </w:rPr>
        <w:t xml:space="preserve"> </w:t>
      </w:r>
      <w:r w:rsidR="00FE6B88" w:rsidRPr="00505C18">
        <w:rPr>
          <w:rFonts w:ascii="Times New Roman" w:hAnsi="Times New Roman"/>
          <w:sz w:val="24"/>
          <w:szCs w:val="24"/>
        </w:rPr>
        <w:t>103: 1017.</w:t>
      </w:r>
    </w:p>
    <w:p w:rsidR="00D82408" w:rsidRDefault="00D82408" w:rsidP="00D82408">
      <w:pPr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</w:p>
    <w:p w:rsidR="00D82408" w:rsidRDefault="00D82408" w:rsidP="00D82408">
      <w:pPr>
        <w:shd w:val="clear" w:color="auto" w:fill="FFFFFF"/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Pr="00505C18">
        <w:rPr>
          <w:rFonts w:ascii="Times New Roman" w:hAnsi="Times New Roman"/>
          <w:sz w:val="24"/>
          <w:szCs w:val="24"/>
        </w:rPr>
        <w:tab/>
        <w:t xml:space="preserve">Steiner C, Bauer J, </w:t>
      </w:r>
      <w:proofErr w:type="spellStart"/>
      <w:r w:rsidRPr="00505C18">
        <w:rPr>
          <w:rFonts w:ascii="Times New Roman" w:hAnsi="Times New Roman"/>
          <w:sz w:val="24"/>
          <w:szCs w:val="24"/>
        </w:rPr>
        <w:t>Amrhein</w:t>
      </w:r>
      <w:proofErr w:type="spellEnd"/>
      <w:r w:rsidRPr="00505C18">
        <w:rPr>
          <w:rFonts w:ascii="Times New Roman" w:hAnsi="Times New Roman"/>
          <w:sz w:val="24"/>
          <w:szCs w:val="24"/>
        </w:rPr>
        <w:t xml:space="preserve"> N, Bucher M (2003) </w:t>
      </w:r>
      <w:r w:rsidRPr="00505C18">
        <w:rPr>
          <w:rFonts w:ascii="Times New Roman" w:hAnsi="Times New Roman"/>
          <w:bCs/>
          <w:sz w:val="24"/>
          <w:szCs w:val="24"/>
        </w:rPr>
        <w:t xml:space="preserve">Two novel genes are differentially expressed during early germination of the male gametophyte of </w:t>
      </w:r>
      <w:proofErr w:type="spellStart"/>
      <w:r w:rsidRPr="00505C18">
        <w:rPr>
          <w:rFonts w:ascii="Times New Roman" w:hAnsi="Times New Roman"/>
          <w:bCs/>
          <w:i/>
          <w:sz w:val="24"/>
          <w:szCs w:val="24"/>
        </w:rPr>
        <w:t>Nicotiana</w:t>
      </w:r>
      <w:proofErr w:type="spellEnd"/>
      <w:r w:rsidRPr="00505C18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505C18">
        <w:rPr>
          <w:rFonts w:ascii="Times New Roman" w:hAnsi="Times New Roman"/>
          <w:bCs/>
          <w:i/>
          <w:sz w:val="24"/>
          <w:szCs w:val="24"/>
        </w:rPr>
        <w:t>tabacum</w:t>
      </w:r>
      <w:proofErr w:type="spellEnd"/>
      <w:r w:rsidRPr="00505C18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Pr="00505C18">
        <w:rPr>
          <w:rFonts w:ascii="Times New Roman" w:hAnsi="Times New Roman"/>
          <w:sz w:val="24"/>
          <w:szCs w:val="24"/>
        </w:rPr>
        <w:t>Biochim</w:t>
      </w:r>
      <w:proofErr w:type="spellEnd"/>
      <w:r w:rsidRPr="00505C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05C18">
        <w:rPr>
          <w:rFonts w:ascii="Times New Roman" w:hAnsi="Times New Roman"/>
          <w:sz w:val="24"/>
          <w:szCs w:val="24"/>
        </w:rPr>
        <w:t>Biophys</w:t>
      </w:r>
      <w:proofErr w:type="spellEnd"/>
      <w:r w:rsidRPr="00505C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05C18">
        <w:rPr>
          <w:rFonts w:ascii="Times New Roman" w:hAnsi="Times New Roman"/>
          <w:sz w:val="24"/>
          <w:szCs w:val="24"/>
        </w:rPr>
        <w:t>Acta</w:t>
      </w:r>
      <w:proofErr w:type="spellEnd"/>
      <w:r w:rsidRPr="00505C18" w:rsidDel="00BB1FE4">
        <w:rPr>
          <w:rFonts w:ascii="Times New Roman" w:hAnsi="Times New Roman"/>
          <w:i/>
          <w:sz w:val="24"/>
          <w:szCs w:val="24"/>
        </w:rPr>
        <w:t xml:space="preserve"> </w:t>
      </w:r>
      <w:r w:rsidRPr="00505C18">
        <w:rPr>
          <w:rFonts w:ascii="Times New Roman" w:hAnsi="Times New Roman"/>
          <w:sz w:val="24"/>
          <w:szCs w:val="24"/>
        </w:rPr>
        <w:t>1625: 123-133.</w:t>
      </w:r>
    </w:p>
    <w:p w:rsidR="00D82408" w:rsidRPr="00505C18" w:rsidRDefault="00D82408" w:rsidP="00D82408">
      <w:pPr>
        <w:shd w:val="clear" w:color="auto" w:fill="FFFFFF"/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</w:rPr>
      </w:pPr>
    </w:p>
    <w:p w:rsidR="00D41C7D" w:rsidRPr="00E41E8D" w:rsidRDefault="00D82408" w:rsidP="005D6C9A">
      <w:pPr>
        <w:shd w:val="clear" w:color="auto" w:fill="FFFFFF"/>
        <w:spacing w:beforeLines="225" w:line="240" w:lineRule="auto"/>
        <w:ind w:left="426" w:hanging="426"/>
        <w:contextualSpacing/>
        <w:rPr>
          <w:rFonts w:ascii="Times New Roman" w:hAnsi="Times New Roman"/>
          <w:sz w:val="24"/>
          <w:szCs w:val="24"/>
          <w:lang w:eastAsia="en-NZ"/>
        </w:rPr>
      </w:pPr>
      <w:r>
        <w:rPr>
          <w:rFonts w:ascii="Times New Roman" w:hAnsi="Times New Roman"/>
          <w:sz w:val="24"/>
          <w:szCs w:val="24"/>
          <w:lang w:eastAsia="en-NZ"/>
        </w:rPr>
        <w:t>5</w:t>
      </w:r>
      <w:r w:rsidRPr="00505C18">
        <w:rPr>
          <w:rFonts w:ascii="Times New Roman" w:hAnsi="Times New Roman"/>
          <w:sz w:val="24"/>
          <w:szCs w:val="24"/>
          <w:lang w:eastAsia="en-NZ"/>
        </w:rPr>
        <w:tab/>
        <w:t xml:space="preserve">Park S, Han KH (2003) </w:t>
      </w:r>
      <w:proofErr w:type="gramStart"/>
      <w:r w:rsidRPr="00505C18">
        <w:rPr>
          <w:rFonts w:ascii="Times New Roman" w:hAnsi="Times New Roman"/>
          <w:sz w:val="24"/>
          <w:szCs w:val="24"/>
          <w:lang w:eastAsia="en-NZ"/>
        </w:rPr>
        <w:t>An</w:t>
      </w:r>
      <w:proofErr w:type="gramEnd"/>
      <w:r w:rsidRPr="00505C18">
        <w:rPr>
          <w:rFonts w:ascii="Times New Roman" w:hAnsi="Times New Roman"/>
          <w:sz w:val="24"/>
          <w:szCs w:val="24"/>
          <w:lang w:eastAsia="en-NZ"/>
        </w:rPr>
        <w:t xml:space="preserve"> auxin-repressed gene (</w:t>
      </w:r>
      <w:proofErr w:type="spellStart"/>
      <w:r w:rsidRPr="00505C18">
        <w:rPr>
          <w:rFonts w:ascii="Times New Roman" w:hAnsi="Times New Roman"/>
          <w:i/>
          <w:sz w:val="24"/>
          <w:szCs w:val="24"/>
          <w:lang w:eastAsia="en-NZ"/>
        </w:rPr>
        <w:t>RpARP</w:t>
      </w:r>
      <w:proofErr w:type="spellEnd"/>
      <w:r w:rsidRPr="00505C18">
        <w:rPr>
          <w:rFonts w:ascii="Times New Roman" w:hAnsi="Times New Roman"/>
          <w:sz w:val="24"/>
          <w:szCs w:val="24"/>
          <w:lang w:eastAsia="en-NZ"/>
        </w:rPr>
        <w:t>) from black locust (</w:t>
      </w:r>
      <w:proofErr w:type="spellStart"/>
      <w:r w:rsidRPr="00505C18">
        <w:rPr>
          <w:rFonts w:ascii="Times New Roman" w:hAnsi="Times New Roman"/>
          <w:i/>
          <w:sz w:val="24"/>
          <w:szCs w:val="24"/>
          <w:lang w:eastAsia="en-NZ"/>
        </w:rPr>
        <w:t>Robinia</w:t>
      </w:r>
      <w:proofErr w:type="spellEnd"/>
      <w:r w:rsidRPr="00505C18">
        <w:rPr>
          <w:rFonts w:ascii="Times New Roman" w:hAnsi="Times New Roman"/>
          <w:i/>
          <w:sz w:val="24"/>
          <w:szCs w:val="24"/>
          <w:lang w:eastAsia="en-NZ"/>
        </w:rPr>
        <w:t xml:space="preserve"> </w:t>
      </w:r>
      <w:proofErr w:type="spellStart"/>
      <w:r w:rsidRPr="00505C18">
        <w:rPr>
          <w:rFonts w:ascii="Times New Roman" w:hAnsi="Times New Roman"/>
          <w:i/>
          <w:sz w:val="24"/>
          <w:szCs w:val="24"/>
          <w:lang w:eastAsia="en-NZ"/>
        </w:rPr>
        <w:t>pseudoacacia</w:t>
      </w:r>
      <w:proofErr w:type="spellEnd"/>
      <w:r w:rsidRPr="00505C18">
        <w:rPr>
          <w:rFonts w:ascii="Times New Roman" w:hAnsi="Times New Roman"/>
          <w:sz w:val="24"/>
          <w:szCs w:val="24"/>
          <w:lang w:eastAsia="en-NZ"/>
        </w:rPr>
        <w:t xml:space="preserve">) is </w:t>
      </w:r>
      <w:proofErr w:type="spellStart"/>
      <w:r w:rsidRPr="00505C18">
        <w:rPr>
          <w:rFonts w:ascii="Times New Roman" w:hAnsi="Times New Roman"/>
          <w:sz w:val="24"/>
          <w:szCs w:val="24"/>
          <w:lang w:eastAsia="en-NZ"/>
        </w:rPr>
        <w:t>posttranscriptionally</w:t>
      </w:r>
      <w:proofErr w:type="spellEnd"/>
      <w:r w:rsidRPr="00505C18">
        <w:rPr>
          <w:rFonts w:ascii="Times New Roman" w:hAnsi="Times New Roman"/>
          <w:sz w:val="24"/>
          <w:szCs w:val="24"/>
          <w:lang w:eastAsia="en-NZ"/>
        </w:rPr>
        <w:t xml:space="preserve"> regulated and negatively associated with shoot elongation. </w:t>
      </w:r>
      <w:r w:rsidRPr="00505C18">
        <w:rPr>
          <w:rFonts w:ascii="Times New Roman" w:hAnsi="Times New Roman"/>
          <w:sz w:val="24"/>
          <w:szCs w:val="24"/>
        </w:rPr>
        <w:t xml:space="preserve">Tree </w:t>
      </w:r>
      <w:proofErr w:type="spellStart"/>
      <w:r w:rsidRPr="00505C18">
        <w:rPr>
          <w:rFonts w:ascii="Times New Roman" w:hAnsi="Times New Roman"/>
          <w:sz w:val="24"/>
          <w:szCs w:val="24"/>
        </w:rPr>
        <w:t>Physiol</w:t>
      </w:r>
      <w:proofErr w:type="spellEnd"/>
      <w:r w:rsidRPr="00505C18">
        <w:rPr>
          <w:rFonts w:ascii="Times New Roman" w:hAnsi="Times New Roman"/>
          <w:sz w:val="24"/>
          <w:szCs w:val="24"/>
        </w:rPr>
        <w:t xml:space="preserve"> (Oxford, U. K.)</w:t>
      </w:r>
      <w:r w:rsidRPr="00505C18" w:rsidDel="00BB1FE4">
        <w:rPr>
          <w:rFonts w:ascii="Times New Roman" w:hAnsi="Times New Roman"/>
          <w:i/>
          <w:sz w:val="24"/>
          <w:szCs w:val="24"/>
          <w:lang w:eastAsia="en-NZ"/>
        </w:rPr>
        <w:t xml:space="preserve"> </w:t>
      </w:r>
      <w:r w:rsidRPr="00505C18">
        <w:rPr>
          <w:rFonts w:ascii="Times New Roman" w:hAnsi="Times New Roman"/>
          <w:sz w:val="24"/>
          <w:szCs w:val="24"/>
          <w:lang w:eastAsia="en-NZ"/>
        </w:rPr>
        <w:t>23: 815-823.</w:t>
      </w:r>
    </w:p>
    <w:sectPr w:rsidR="00D41C7D" w:rsidRPr="00E41E8D" w:rsidSect="00676A05">
      <w:footerReference w:type="default" r:id="rId8"/>
      <w:pgSz w:w="16838" w:h="11906" w:orient="landscape"/>
      <w:pgMar w:top="1440" w:right="1440" w:bottom="2268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A09" w:rsidRDefault="00E96A09" w:rsidP="00D04CFD">
      <w:pPr>
        <w:spacing w:after="0" w:line="240" w:lineRule="auto"/>
      </w:pPr>
      <w:r>
        <w:separator/>
      </w:r>
    </w:p>
  </w:endnote>
  <w:endnote w:type="continuationSeparator" w:id="0">
    <w:p w:rsidR="00E96A09" w:rsidRDefault="00E96A09" w:rsidP="00D04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A09" w:rsidRDefault="008A6B0B">
    <w:pPr>
      <w:pStyle w:val="Footer"/>
      <w:jc w:val="right"/>
    </w:pPr>
    <w:fldSimple w:instr=" PAGE   \* MERGEFORMAT ">
      <w:r w:rsidR="005D6C9A">
        <w:rPr>
          <w:noProof/>
        </w:rPr>
        <w:t>16</w:t>
      </w:r>
    </w:fldSimple>
  </w:p>
  <w:p w:rsidR="00E96A09" w:rsidRDefault="00E96A0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A09" w:rsidRDefault="00E96A09" w:rsidP="00D04CFD">
      <w:pPr>
        <w:spacing w:after="0" w:line="240" w:lineRule="auto"/>
      </w:pPr>
      <w:r>
        <w:separator/>
      </w:r>
    </w:p>
  </w:footnote>
  <w:footnote w:type="continuationSeparator" w:id="0">
    <w:p w:rsidR="00E96A09" w:rsidRDefault="00E96A09" w:rsidP="00D04C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0D4A45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517EDF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98A2F03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84505F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A463AA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7484E3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5A27A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B1655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CEC5B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7D213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A30044"/>
    <w:multiLevelType w:val="hybridMultilevel"/>
    <w:tmpl w:val="F1ECB05C"/>
    <w:lvl w:ilvl="0" w:tplc="E676D0A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9540060"/>
    <w:multiLevelType w:val="multilevel"/>
    <w:tmpl w:val="26AE2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085717E"/>
    <w:multiLevelType w:val="multilevel"/>
    <w:tmpl w:val="726E6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1C574EE"/>
    <w:multiLevelType w:val="multilevel"/>
    <w:tmpl w:val="DC3A2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12A321CD"/>
    <w:multiLevelType w:val="multilevel"/>
    <w:tmpl w:val="D6761F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43D215C"/>
    <w:multiLevelType w:val="multilevel"/>
    <w:tmpl w:val="DC3A2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>
    <w:nsid w:val="1DA16064"/>
    <w:multiLevelType w:val="multilevel"/>
    <w:tmpl w:val="DC3A2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22BE0D58"/>
    <w:multiLevelType w:val="multilevel"/>
    <w:tmpl w:val="DC3A2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2C903C7B"/>
    <w:multiLevelType w:val="multilevel"/>
    <w:tmpl w:val="DC3A2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>
    <w:nsid w:val="37533BFA"/>
    <w:multiLevelType w:val="multilevel"/>
    <w:tmpl w:val="2BD4C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A5C64"/>
    <w:multiLevelType w:val="hybridMultilevel"/>
    <w:tmpl w:val="73DA155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0663F2"/>
    <w:multiLevelType w:val="multilevel"/>
    <w:tmpl w:val="20DAD1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5C253EAE"/>
    <w:multiLevelType w:val="hybridMultilevel"/>
    <w:tmpl w:val="B130FEF4"/>
    <w:lvl w:ilvl="0" w:tplc="0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6180422C"/>
    <w:multiLevelType w:val="hybridMultilevel"/>
    <w:tmpl w:val="480667EC"/>
    <w:lvl w:ilvl="0" w:tplc="5694C710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3"/>
  </w:num>
  <w:num w:numId="2">
    <w:abstractNumId w:val="2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3"/>
  </w:num>
  <w:num w:numId="15">
    <w:abstractNumId w:val="16"/>
  </w:num>
  <w:num w:numId="16">
    <w:abstractNumId w:val="17"/>
  </w:num>
  <w:num w:numId="17">
    <w:abstractNumId w:val="18"/>
  </w:num>
  <w:num w:numId="18">
    <w:abstractNumId w:val="10"/>
  </w:num>
  <w:num w:numId="19">
    <w:abstractNumId w:val="22"/>
  </w:num>
  <w:num w:numId="20">
    <w:abstractNumId w:val="11"/>
  </w:num>
  <w:num w:numId="21">
    <w:abstractNumId w:val="20"/>
  </w:num>
  <w:num w:numId="22">
    <w:abstractNumId w:val="19"/>
  </w:num>
  <w:num w:numId="23">
    <w:abstractNumId w:val="14"/>
  </w:num>
  <w:num w:numId="2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1F86"/>
    <w:rsid w:val="00012AA7"/>
    <w:rsid w:val="0007710F"/>
    <w:rsid w:val="000D5969"/>
    <w:rsid w:val="001D5BF7"/>
    <w:rsid w:val="002576FE"/>
    <w:rsid w:val="00297F1F"/>
    <w:rsid w:val="002B36BD"/>
    <w:rsid w:val="0030028A"/>
    <w:rsid w:val="003331C9"/>
    <w:rsid w:val="003D20DD"/>
    <w:rsid w:val="00437099"/>
    <w:rsid w:val="00456837"/>
    <w:rsid w:val="004632F6"/>
    <w:rsid w:val="00544A03"/>
    <w:rsid w:val="00582315"/>
    <w:rsid w:val="005D6C9A"/>
    <w:rsid w:val="005F372F"/>
    <w:rsid w:val="00676A05"/>
    <w:rsid w:val="006D2457"/>
    <w:rsid w:val="006F18A2"/>
    <w:rsid w:val="00736E64"/>
    <w:rsid w:val="008207EF"/>
    <w:rsid w:val="008513B4"/>
    <w:rsid w:val="00851F86"/>
    <w:rsid w:val="008A6B0B"/>
    <w:rsid w:val="008E23E8"/>
    <w:rsid w:val="00902D42"/>
    <w:rsid w:val="00995B1A"/>
    <w:rsid w:val="009B37C8"/>
    <w:rsid w:val="00A93669"/>
    <w:rsid w:val="00C71E7E"/>
    <w:rsid w:val="00C8195C"/>
    <w:rsid w:val="00CA5FBB"/>
    <w:rsid w:val="00CC6917"/>
    <w:rsid w:val="00CF2393"/>
    <w:rsid w:val="00CF25E2"/>
    <w:rsid w:val="00D04CFD"/>
    <w:rsid w:val="00D132C5"/>
    <w:rsid w:val="00D41C7D"/>
    <w:rsid w:val="00D82408"/>
    <w:rsid w:val="00D9447D"/>
    <w:rsid w:val="00DD2C95"/>
    <w:rsid w:val="00E41E8D"/>
    <w:rsid w:val="00E70FB5"/>
    <w:rsid w:val="00E96A09"/>
    <w:rsid w:val="00F078CC"/>
    <w:rsid w:val="00FE6B88"/>
    <w:rsid w:val="00FE7D45"/>
    <w:rsid w:val="00FF7A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#4fff57" strokecolor="#4fff57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F86"/>
    <w:pPr>
      <w:jc w:val="both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51F8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851F86"/>
    <w:pPr>
      <w:spacing w:before="100" w:beforeAutospacing="1" w:after="100" w:afterAutospacing="1" w:line="240" w:lineRule="auto"/>
      <w:outlineLvl w:val="1"/>
    </w:pPr>
    <w:rPr>
      <w:rFonts w:ascii="Times New Roman" w:eastAsia="Calibri" w:hAnsi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51F8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51F86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51F86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51F86"/>
    <w:rPr>
      <w:rFonts w:ascii="Times New Roman" w:eastAsia="Calibri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51F86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851F86"/>
    <w:rPr>
      <w:rFonts w:ascii="Times New Roman" w:eastAsia="Times New Roman" w:hAnsi="Times New Roman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851F86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1"/>
    <w:uiPriority w:val="99"/>
    <w:semiHidden/>
    <w:rsid w:val="00851F86"/>
    <w:pPr>
      <w:spacing w:after="0" w:line="240" w:lineRule="auto"/>
    </w:pPr>
    <w:rPr>
      <w:rFonts w:ascii="Times New Roman" w:eastAsia="Calibri" w:hAnsi="Times New Roman"/>
      <w:sz w:val="20"/>
      <w:szCs w:val="20"/>
      <w:lang w:val="en-AU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851F86"/>
    <w:rPr>
      <w:rFonts w:ascii="Times New Roman" w:eastAsia="Calibri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F86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rsid w:val="00851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851F86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F8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rsid w:val="00851F86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851F86"/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51F86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1"/>
    <w:uiPriority w:val="99"/>
    <w:rsid w:val="00851F86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link w:val="Footer"/>
    <w:uiPriority w:val="99"/>
    <w:locked/>
    <w:rsid w:val="00851F86"/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51F86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rsid w:val="00851F86"/>
    <w:rPr>
      <w:rFonts w:cs="Times New Roman"/>
    </w:rPr>
  </w:style>
  <w:style w:type="character" w:customStyle="1" w:styleId="nbapihighlight">
    <w:name w:val="nbapihighlight"/>
    <w:basedOn w:val="DefaultParagraphFont"/>
    <w:uiPriority w:val="99"/>
    <w:rsid w:val="00851F86"/>
    <w:rPr>
      <w:rFonts w:cs="Times New Roman"/>
    </w:rPr>
  </w:style>
  <w:style w:type="paragraph" w:styleId="NormalWeb">
    <w:name w:val="Normal (Web)"/>
    <w:basedOn w:val="Normal"/>
    <w:uiPriority w:val="99"/>
    <w:rsid w:val="00851F8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99"/>
    <w:qFormat/>
    <w:rsid w:val="00851F86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851F86"/>
    <w:rPr>
      <w:rFonts w:cs="Times New Roman"/>
      <w:b/>
      <w:bCs/>
    </w:rPr>
  </w:style>
  <w:style w:type="table" w:styleId="TableGrid">
    <w:name w:val="Table Grid"/>
    <w:basedOn w:val="TableNormal"/>
    <w:uiPriority w:val="99"/>
    <w:rsid w:val="00851F86"/>
    <w:pPr>
      <w:spacing w:after="0"/>
    </w:pPr>
    <w:rPr>
      <w:rFonts w:ascii="Calibri" w:eastAsia="Times New Roman" w:hAnsi="Calibri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1F86"/>
    <w:pPr>
      <w:spacing w:after="200" w:line="276" w:lineRule="auto"/>
    </w:pPr>
    <w:rPr>
      <w:rFonts w:ascii="Calibri" w:eastAsia="Times New Roman" w:hAnsi="Calibri"/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F86"/>
    <w:rPr>
      <w:b/>
      <w:bCs/>
    </w:rPr>
  </w:style>
  <w:style w:type="paragraph" w:customStyle="1" w:styleId="citation">
    <w:name w:val="citation"/>
    <w:basedOn w:val="Normal"/>
    <w:uiPriority w:val="99"/>
    <w:rsid w:val="00851F8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paragraph" w:customStyle="1" w:styleId="aff">
    <w:name w:val="aff"/>
    <w:basedOn w:val="Normal"/>
    <w:uiPriority w:val="99"/>
    <w:rsid w:val="00851F8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paragraph" w:customStyle="1" w:styleId="authlist">
    <w:name w:val="auth_list"/>
    <w:basedOn w:val="Normal"/>
    <w:uiPriority w:val="99"/>
    <w:rsid w:val="00851F8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rsid w:val="00851F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F86"/>
    <w:rPr>
      <w:rFonts w:ascii="Courier New" w:eastAsia="Calibri" w:hAnsi="Courier New" w:cs="Courier New"/>
      <w:sz w:val="20"/>
      <w:szCs w:val="20"/>
      <w:lang w:val="en-GB" w:eastAsia="en-GB"/>
    </w:rPr>
  </w:style>
  <w:style w:type="character" w:customStyle="1" w:styleId="printhide">
    <w:name w:val="printhide"/>
    <w:basedOn w:val="DefaultParagraphFont"/>
    <w:uiPriority w:val="99"/>
    <w:rsid w:val="00851F86"/>
    <w:rPr>
      <w:rFonts w:cs="Times New Roman"/>
    </w:rPr>
  </w:style>
  <w:style w:type="paragraph" w:styleId="Subtitle">
    <w:name w:val="Subtitle"/>
    <w:basedOn w:val="Normal"/>
    <w:next w:val="Normal"/>
    <w:link w:val="SubtitleChar"/>
    <w:uiPriority w:val="99"/>
    <w:qFormat/>
    <w:rsid w:val="00851F86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51F86"/>
    <w:rPr>
      <w:rFonts w:ascii="Cambria" w:eastAsia="Times New Roman" w:hAnsi="Cambria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851F86"/>
    <w:pPr>
      <w:ind w:left="720"/>
      <w:contextualSpacing/>
    </w:pPr>
  </w:style>
  <w:style w:type="character" w:styleId="HTMLCite">
    <w:name w:val="HTML Cite"/>
    <w:basedOn w:val="DefaultParagraphFont"/>
    <w:uiPriority w:val="99"/>
    <w:rsid w:val="00851F86"/>
    <w:rPr>
      <w:rFonts w:cs="Times New Roman"/>
      <w:i/>
      <w:iCs/>
    </w:rPr>
  </w:style>
  <w:style w:type="character" w:customStyle="1" w:styleId="citationjournal">
    <w:name w:val="citation journal"/>
    <w:basedOn w:val="DefaultParagraphFont"/>
    <w:uiPriority w:val="99"/>
    <w:rsid w:val="00851F86"/>
    <w:rPr>
      <w:rFonts w:cs="Times New Roman"/>
    </w:rPr>
  </w:style>
  <w:style w:type="character" w:customStyle="1" w:styleId="z3988">
    <w:name w:val="z3988"/>
    <w:basedOn w:val="DefaultParagraphFont"/>
    <w:uiPriority w:val="99"/>
    <w:rsid w:val="00851F86"/>
    <w:rPr>
      <w:rFonts w:cs="Times New Roman"/>
    </w:rPr>
  </w:style>
  <w:style w:type="character" w:customStyle="1" w:styleId="smallv651">
    <w:name w:val="smallv651"/>
    <w:basedOn w:val="DefaultParagraphFont"/>
    <w:uiPriority w:val="99"/>
    <w:rsid w:val="00851F86"/>
    <w:rPr>
      <w:rFonts w:cs="Times New Roman"/>
      <w:sz w:val="16"/>
      <w:szCs w:val="16"/>
    </w:rPr>
  </w:style>
  <w:style w:type="character" w:customStyle="1" w:styleId="frlabel1">
    <w:name w:val="fr_label1"/>
    <w:basedOn w:val="DefaultParagraphFont"/>
    <w:uiPriority w:val="99"/>
    <w:rsid w:val="00851F86"/>
    <w:rPr>
      <w:rFonts w:cs="Times New Roman"/>
      <w:b/>
      <w:bCs/>
    </w:rPr>
  </w:style>
  <w:style w:type="character" w:customStyle="1" w:styleId="googqs-tidbit-0">
    <w:name w:val="goog_qs-tidbit-0"/>
    <w:basedOn w:val="DefaultParagraphFont"/>
    <w:rsid w:val="00851F86"/>
    <w:rPr>
      <w:rFonts w:cs="Times New Roman"/>
    </w:rPr>
  </w:style>
  <w:style w:type="paragraph" w:customStyle="1" w:styleId="DecimalAligned">
    <w:name w:val="Decimal Aligned"/>
    <w:basedOn w:val="Normal"/>
    <w:uiPriority w:val="99"/>
    <w:rsid w:val="00851F86"/>
    <w:pPr>
      <w:tabs>
        <w:tab w:val="decimal" w:pos="360"/>
      </w:tabs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rsid w:val="00851F8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1F86"/>
    <w:rPr>
      <w:rFonts w:ascii="Calibri" w:eastAsia="Times New Roman" w:hAnsi="Calibri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99"/>
    <w:qFormat/>
    <w:rsid w:val="00851F86"/>
    <w:rPr>
      <w:rFonts w:eastAsia="Times New Roman" w:cs="Times New Roman"/>
      <w:i/>
      <w:iCs/>
      <w:color w:val="808080"/>
      <w:sz w:val="22"/>
      <w:szCs w:val="22"/>
      <w:lang w:val="en-US"/>
    </w:rPr>
  </w:style>
  <w:style w:type="paragraph" w:styleId="PlainText">
    <w:name w:val="Plain Text"/>
    <w:basedOn w:val="Normal"/>
    <w:link w:val="PlainTextChar"/>
    <w:uiPriority w:val="99"/>
    <w:rsid w:val="00851F86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51F86"/>
    <w:rPr>
      <w:rFonts w:ascii="Consolas" w:eastAsia="Calibri" w:hAnsi="Consolas" w:cs="Times New Roman"/>
      <w:sz w:val="21"/>
      <w:szCs w:val="21"/>
    </w:rPr>
  </w:style>
  <w:style w:type="table" w:customStyle="1" w:styleId="LightShading-Accent11">
    <w:name w:val="Light Shading - Accent 11"/>
    <w:uiPriority w:val="99"/>
    <w:rsid w:val="00851F86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  <w:lang w:val="en-US" w:eastAsia="en-NZ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src1">
    <w:name w:val="src1"/>
    <w:basedOn w:val="DefaultParagraphFont"/>
    <w:uiPriority w:val="99"/>
    <w:rsid w:val="00851F86"/>
    <w:rPr>
      <w:rFonts w:cs="Times New Roman"/>
    </w:rPr>
  </w:style>
  <w:style w:type="paragraph" w:styleId="Revision">
    <w:name w:val="Revision"/>
    <w:hidden/>
    <w:uiPriority w:val="99"/>
    <w:semiHidden/>
    <w:rsid w:val="00851F86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reflinks">
    <w:name w:val="reflinks"/>
    <w:basedOn w:val="DefaultParagraphFont"/>
    <w:rsid w:val="00851F86"/>
  </w:style>
  <w:style w:type="character" w:customStyle="1" w:styleId="sep">
    <w:name w:val="sep"/>
    <w:basedOn w:val="DefaultParagraphFont"/>
    <w:rsid w:val="00851F86"/>
  </w:style>
  <w:style w:type="paragraph" w:customStyle="1" w:styleId="details">
    <w:name w:val="details"/>
    <w:basedOn w:val="Normal"/>
    <w:rsid w:val="00851F86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851F86"/>
  </w:style>
  <w:style w:type="table" w:styleId="MediumList2-Accent1">
    <w:name w:val="Medium List 2 Accent 1"/>
    <w:basedOn w:val="TableNormal"/>
    <w:uiPriority w:val="66"/>
    <w:rsid w:val="00902D4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1">
    <w:name w:val="Medium List 21"/>
    <w:basedOn w:val="TableNormal"/>
    <w:uiPriority w:val="66"/>
    <w:rsid w:val="00902D4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6F18A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3A1821-6DCE-4C41-9AF4-39C59592D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012</Words>
  <Characters>1147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3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</dc:creator>
  <cp:lastModifiedBy>Marion</cp:lastModifiedBy>
  <cp:revision>2</cp:revision>
  <cp:lastPrinted>2013-01-09T01:38:00Z</cp:lastPrinted>
  <dcterms:created xsi:type="dcterms:W3CDTF">2013-02-18T20:44:00Z</dcterms:created>
  <dcterms:modified xsi:type="dcterms:W3CDTF">2013-02-18T20:44:00Z</dcterms:modified>
</cp:coreProperties>
</file>